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5BE4B" w14:textId="23C36167" w:rsidR="00D31491" w:rsidRPr="004707B2" w:rsidRDefault="00D31491" w:rsidP="00D31491">
      <w:pPr>
        <w:spacing w:after="240" w:line="240" w:lineRule="auto"/>
        <w:textAlignment w:val="baseline"/>
        <w:rPr>
          <w:rFonts w:ascii="HY신명조" w:eastAsia="HY신명조" w:hint="eastAsia"/>
          <w:color w:val="000000"/>
          <w:sz w:val="20"/>
          <w:szCs w:val="20"/>
        </w:rPr>
      </w:pPr>
      <w:r w:rsidRPr="004707B2">
        <w:rPr>
          <w:rFonts w:ascii="HY신명조" w:eastAsia="HY신명조" w:hint="eastAsia"/>
          <w:b/>
          <w:bCs/>
          <w:color w:val="000000"/>
          <w:sz w:val="22"/>
          <w:szCs w:val="22"/>
        </w:rPr>
        <w:t>S</w:t>
      </w:r>
      <w:r w:rsidR="002207F8" w:rsidRPr="004707B2">
        <w:rPr>
          <w:rFonts w:ascii="HY신명조" w:eastAsia="HY신명조" w:hint="eastAsia"/>
          <w:b/>
          <w:bCs/>
          <w:color w:val="000000"/>
          <w:sz w:val="22"/>
          <w:szCs w:val="22"/>
        </w:rPr>
        <w:t>6</w:t>
      </w:r>
      <w:r w:rsidRPr="004707B2">
        <w:rPr>
          <w:rFonts w:ascii="HY신명조" w:eastAsia="HY신명조" w:hint="eastAsia"/>
          <w:b/>
          <w:bCs/>
          <w:color w:val="000000"/>
          <w:sz w:val="22"/>
          <w:szCs w:val="22"/>
        </w:rPr>
        <w:t xml:space="preserve"> Table: Correlations between the K-PRFQ-A subscales and parenting 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2"/>
        <w:gridCol w:w="1464"/>
        <w:gridCol w:w="1464"/>
        <w:gridCol w:w="1464"/>
        <w:gridCol w:w="1464"/>
        <w:gridCol w:w="1464"/>
        <w:gridCol w:w="1464"/>
        <w:gridCol w:w="1464"/>
      </w:tblGrid>
      <w:tr w:rsidR="00D31491" w:rsidRPr="004707B2" w14:paraId="63E085E1" w14:textId="77777777" w:rsidTr="00D31491">
        <w:trPr>
          <w:trHeight w:val="1179"/>
        </w:trPr>
        <w:tc>
          <w:tcPr>
            <w:tcW w:w="3242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1F24D" w14:textId="77777777" w:rsidR="00D31491" w:rsidRPr="004707B2" w:rsidRDefault="00D31491" w:rsidP="00D31491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95082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55927194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warmth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C1966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470747B4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rejection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6A2B9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7FAD8758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structure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E29CA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6905F6BC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chaos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767A9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76B07E4E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autonomy support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A7437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SCQ</w:t>
            </w:r>
          </w:p>
          <w:p w14:paraId="1C7941D1" w14:textId="77777777" w:rsidR="00D31491" w:rsidRPr="004707B2" w:rsidRDefault="00D31491" w:rsidP="00D31491">
            <w:pPr>
              <w:wordWrap/>
              <w:spacing w:after="20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coercion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EAEB0" w14:textId="77777777" w:rsidR="00D31491" w:rsidRPr="004707B2" w:rsidRDefault="00D31491" w:rsidP="00D31491">
            <w:pPr>
              <w:wordWrap/>
              <w:spacing w:after="0" w:line="432" w:lineRule="auto"/>
              <w:ind w:firstLine="20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222222"/>
                <w:sz w:val="20"/>
                <w:szCs w:val="20"/>
              </w:rPr>
              <w:t>PSOC</w:t>
            </w:r>
          </w:p>
        </w:tc>
      </w:tr>
      <w:tr w:rsidR="00D31491" w:rsidRPr="004707B2" w14:paraId="29E27CB0" w14:textId="77777777" w:rsidTr="00D31491">
        <w:trPr>
          <w:trHeight w:val="646"/>
        </w:trPr>
        <w:tc>
          <w:tcPr>
            <w:tcW w:w="324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CF0F7" w14:textId="77777777" w:rsidR="00D31491" w:rsidRPr="004707B2" w:rsidRDefault="00D31491" w:rsidP="00D31491">
            <w:pPr>
              <w:wordWrap/>
              <w:spacing w:after="240" w:line="480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pre-mentalizing modes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5009B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39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52216" w14:textId="77777777" w:rsidR="00D31491" w:rsidRPr="004707B2" w:rsidRDefault="00D31491" w:rsidP="00D31491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66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96F6D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45C60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68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8960E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15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1865C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62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C20C8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47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1491" w:rsidRPr="004707B2" w14:paraId="328655B4" w14:textId="77777777" w:rsidTr="00D31491">
        <w:trPr>
          <w:trHeight w:val="646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63238" w14:textId="77777777" w:rsidR="00D31491" w:rsidRPr="004707B2" w:rsidRDefault="00D31491" w:rsidP="00D31491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Certainty about mental stat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176B8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41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44BBC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21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A2B6F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12DBE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4CBEE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22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0579B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15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DAF99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42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31491" w:rsidRPr="004707B2" w14:paraId="0F4199BE" w14:textId="77777777" w:rsidTr="00D31491">
        <w:trPr>
          <w:trHeight w:val="646"/>
        </w:trPr>
        <w:tc>
          <w:tcPr>
            <w:tcW w:w="324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29B0D" w14:textId="77777777" w:rsidR="00D31491" w:rsidRPr="004707B2" w:rsidRDefault="00D31491" w:rsidP="00D31491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interest and curiosity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33890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50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DA2F0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17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0949F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23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283E2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16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A5324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28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43DFA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-.19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A9EFA" w14:textId="77777777" w:rsidR="00D31491" w:rsidRPr="004707B2" w:rsidRDefault="00D31491" w:rsidP="00D31491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</w:rPr>
              <w:t>.39</w:t>
            </w:r>
            <w:r w:rsidRPr="004707B2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250349A7" w14:textId="77777777" w:rsidR="00D31491" w:rsidRPr="004707B2" w:rsidRDefault="00D31491" w:rsidP="00D31491">
      <w:pPr>
        <w:wordWrap/>
        <w:spacing w:after="240" w:line="240" w:lineRule="auto"/>
        <w:contextualSpacing/>
        <w:textAlignment w:val="baseline"/>
        <w:rPr>
          <w:rFonts w:ascii="HY신명조" w:eastAsia="HY신명조" w:hint="eastAsia"/>
          <w:color w:val="000000"/>
          <w:sz w:val="18"/>
          <w:szCs w:val="18"/>
          <w:vertAlign w:val="superscript"/>
        </w:rPr>
      </w:pPr>
    </w:p>
    <w:p w14:paraId="233312C5" w14:textId="0893B13E" w:rsidR="00D31491" w:rsidRPr="004707B2" w:rsidRDefault="00D31491" w:rsidP="00D31491">
      <w:pPr>
        <w:wordWrap/>
        <w:spacing w:after="240" w:line="240" w:lineRule="auto"/>
        <w:contextualSpacing/>
        <w:textAlignment w:val="baseline"/>
        <w:rPr>
          <w:rFonts w:ascii="HY신명조" w:eastAsia="HY신명조" w:hint="eastAsia"/>
          <w:color w:val="000000"/>
          <w:sz w:val="14"/>
          <w:szCs w:val="14"/>
        </w:rPr>
      </w:pPr>
      <w:r w:rsidRPr="004707B2">
        <w:rPr>
          <w:rFonts w:ascii="HY신명조" w:eastAsia="HY신명조" w:hint="eastAsia"/>
          <w:color w:val="000000"/>
          <w:sz w:val="18"/>
          <w:szCs w:val="18"/>
          <w:vertAlign w:val="superscript"/>
        </w:rPr>
        <w:t>*</w:t>
      </w:r>
      <w:r w:rsidRPr="004707B2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4707B2">
        <w:rPr>
          <w:rFonts w:ascii="HY신명조" w:eastAsia="HY신명조" w:hint="eastAsia"/>
          <w:color w:val="000000"/>
          <w:sz w:val="18"/>
          <w:szCs w:val="18"/>
        </w:rPr>
        <w:t xml:space="preserve">&lt;.05, </w:t>
      </w:r>
      <w:r w:rsidRPr="004707B2">
        <w:rPr>
          <w:rFonts w:ascii="HY신명조" w:eastAsia="HY신명조" w:hint="eastAsia"/>
          <w:color w:val="000000"/>
          <w:sz w:val="18"/>
          <w:szCs w:val="18"/>
          <w:vertAlign w:val="superscript"/>
        </w:rPr>
        <w:t>**</w:t>
      </w:r>
      <w:r w:rsidRPr="004707B2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4707B2">
        <w:rPr>
          <w:rFonts w:ascii="HY신명조" w:eastAsia="HY신명조" w:hint="eastAsia"/>
          <w:color w:val="000000"/>
          <w:sz w:val="18"/>
          <w:szCs w:val="18"/>
        </w:rPr>
        <w:t xml:space="preserve">&lt;.01, </w:t>
      </w:r>
      <w:r w:rsidRPr="004707B2">
        <w:rPr>
          <w:rFonts w:ascii="HY신명조" w:eastAsia="HY신명조" w:hint="eastAsia"/>
          <w:color w:val="000000"/>
          <w:sz w:val="18"/>
          <w:szCs w:val="18"/>
          <w:vertAlign w:val="superscript"/>
        </w:rPr>
        <w:t>***</w:t>
      </w:r>
      <w:r w:rsidRPr="004707B2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4707B2">
        <w:rPr>
          <w:rFonts w:ascii="HY신명조" w:eastAsia="HY신명조" w:hint="eastAsia"/>
          <w:color w:val="000000"/>
          <w:sz w:val="18"/>
          <w:szCs w:val="18"/>
        </w:rPr>
        <w:t>&lt;.001.</w:t>
      </w:r>
    </w:p>
    <w:p w14:paraId="7963E6A1" w14:textId="77777777" w:rsidR="00D31491" w:rsidRPr="004707B2" w:rsidRDefault="00D31491" w:rsidP="00D31491">
      <w:pPr>
        <w:spacing w:after="0" w:line="384" w:lineRule="auto"/>
        <w:textAlignment w:val="baseline"/>
        <w:rPr>
          <w:rFonts w:ascii="HY신명조" w:eastAsia="HY신명조" w:hint="eastAsia"/>
          <w:color w:val="000000"/>
          <w:sz w:val="20"/>
          <w:szCs w:val="20"/>
        </w:rPr>
      </w:pPr>
    </w:p>
    <w:p w14:paraId="442EF734" w14:textId="77777777" w:rsidR="00885B44" w:rsidRDefault="00885B44"/>
    <w:sectPr w:rsidR="00885B44" w:rsidSect="00D3149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C45AE" w14:textId="77777777" w:rsidR="001A788B" w:rsidRDefault="001A788B" w:rsidP="002207F8">
      <w:pPr>
        <w:spacing w:after="0" w:line="240" w:lineRule="auto"/>
      </w:pPr>
      <w:r>
        <w:separator/>
      </w:r>
    </w:p>
  </w:endnote>
  <w:endnote w:type="continuationSeparator" w:id="0">
    <w:p w14:paraId="32ABF7B7" w14:textId="77777777" w:rsidR="001A788B" w:rsidRDefault="001A788B" w:rsidP="00220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8182A" w14:textId="77777777" w:rsidR="001A788B" w:rsidRDefault="001A788B" w:rsidP="002207F8">
      <w:pPr>
        <w:spacing w:after="0" w:line="240" w:lineRule="auto"/>
      </w:pPr>
      <w:r>
        <w:separator/>
      </w:r>
    </w:p>
  </w:footnote>
  <w:footnote w:type="continuationSeparator" w:id="0">
    <w:p w14:paraId="758F0C72" w14:textId="77777777" w:rsidR="001A788B" w:rsidRDefault="001A788B" w:rsidP="00220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91"/>
    <w:rsid w:val="001A788B"/>
    <w:rsid w:val="002207F8"/>
    <w:rsid w:val="00221929"/>
    <w:rsid w:val="00304E25"/>
    <w:rsid w:val="004707B2"/>
    <w:rsid w:val="00660BD8"/>
    <w:rsid w:val="00885B44"/>
    <w:rsid w:val="00D31491"/>
    <w:rsid w:val="00F256CF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690185"/>
  <w15:chartTrackingRefBased/>
  <w15:docId w15:val="{D1AF7661-26F5-4282-89EC-17D22817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31491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D31491"/>
    <w:pPr>
      <w:spacing w:line="254" w:lineRule="auto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75">
    <w:name w:val="xl75"/>
    <w:basedOn w:val="a"/>
    <w:rsid w:val="00D31491"/>
    <w:pPr>
      <w:wordWrap/>
      <w:spacing w:after="0" w:line="240" w:lineRule="auto"/>
      <w:jc w:val="left"/>
      <w:textAlignment w:val="baseline"/>
    </w:pPr>
    <w:rPr>
      <w:color w:val="00000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220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07F8"/>
  </w:style>
  <w:style w:type="paragraph" w:styleId="a5">
    <w:name w:val="footer"/>
    <w:basedOn w:val="a"/>
    <w:link w:val="Char0"/>
    <w:uiPriority w:val="99"/>
    <w:unhideWhenUsed/>
    <w:rsid w:val="00220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0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0</Characters>
  <Application>Microsoft Office Word</Application>
  <DocSecurity>0</DocSecurity>
  <Lines>50</Lines>
  <Paragraphs>45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3</cp:revision>
  <dcterms:created xsi:type="dcterms:W3CDTF">2024-08-15T02:23:00Z</dcterms:created>
  <dcterms:modified xsi:type="dcterms:W3CDTF">2024-08-1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02053a-1e05-4d4d-aa94-b9472cc79150</vt:lpwstr>
  </property>
</Properties>
</file>